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64B94" w14:textId="77777777" w:rsidR="000C5D2C" w:rsidRPr="00BC68F7" w:rsidRDefault="000C5D2C" w:rsidP="000C5D2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Supplementary Table3.</w:t>
      </w:r>
      <w:r w:rsidRPr="00BC68F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ean relative abundance of the 10 most abundant phyla in Tianjin Zoo and Qilihai Wetland</w:t>
      </w:r>
    </w:p>
    <w:p w14:paraId="69FE31FF" w14:textId="77777777" w:rsidR="000C5D2C" w:rsidRDefault="000C5D2C" w:rsidP="000C5D2C">
      <w:pPr>
        <w:rPr>
          <w:szCs w:val="21"/>
        </w:rPr>
      </w:pPr>
    </w:p>
    <w:tbl>
      <w:tblPr>
        <w:tblW w:w="90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6"/>
        <w:gridCol w:w="4753"/>
      </w:tblGrid>
      <w:tr w:rsidR="000C5D2C" w:rsidRPr="008D0470" w14:paraId="7A148CDD" w14:textId="77777777" w:rsidTr="0013640A">
        <w:trPr>
          <w:trHeight w:val="239"/>
        </w:trPr>
        <w:tc>
          <w:tcPr>
            <w:tcW w:w="4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0FD8B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D047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ample group</w:t>
            </w:r>
          </w:p>
        </w:tc>
        <w:tc>
          <w:tcPr>
            <w:tcW w:w="47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9BABA5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D047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p ten abundant phyla (%)</w:t>
            </w:r>
          </w:p>
        </w:tc>
      </w:tr>
      <w:tr w:rsidR="000C5D2C" w:rsidRPr="008D0470" w14:paraId="1A4272E9" w14:textId="77777777" w:rsidTr="0013640A">
        <w:trPr>
          <w:trHeight w:val="349"/>
        </w:trPr>
        <w:tc>
          <w:tcPr>
            <w:tcW w:w="4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CF5C5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anjin Zoo (Z group)</w:t>
            </w:r>
          </w:p>
        </w:tc>
        <w:tc>
          <w:tcPr>
            <w:tcW w:w="4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1D473B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micutes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89)</w:t>
            </w:r>
          </w:p>
        </w:tc>
      </w:tr>
      <w:tr w:rsidR="000C5D2C" w:rsidRPr="008D0470" w14:paraId="4C1478E5" w14:textId="77777777" w:rsidTr="0013640A">
        <w:trPr>
          <w:trHeight w:val="34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F16BC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7E5B7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oid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3)</w:t>
            </w:r>
          </w:p>
        </w:tc>
      </w:tr>
      <w:tr w:rsidR="000C5D2C" w:rsidRPr="008D0470" w14:paraId="041530E6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ECABF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4EE42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obacteri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)</w:t>
            </w:r>
          </w:p>
        </w:tc>
      </w:tr>
      <w:tr w:rsidR="000C5D2C" w:rsidRPr="008D0470" w14:paraId="7BB54EC5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18FA4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0673D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rucomicrobi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)</w:t>
            </w:r>
          </w:p>
        </w:tc>
      </w:tr>
      <w:tr w:rsidR="000C5D2C" w:rsidRPr="008D0470" w14:paraId="036AA1B6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BE3EF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43823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escibacteri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)</w:t>
            </w:r>
          </w:p>
        </w:tc>
      </w:tr>
      <w:tr w:rsidR="000C5D2C" w:rsidRPr="008D0470" w14:paraId="5E0E4D47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A747F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3FA82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rochaet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)</w:t>
            </w:r>
          </w:p>
        </w:tc>
      </w:tr>
      <w:tr w:rsidR="000C5D2C" w:rsidRPr="008D0470" w14:paraId="3A4A783C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786F7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19A54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bacteri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)</w:t>
            </w:r>
          </w:p>
        </w:tc>
      </w:tr>
      <w:tr w:rsidR="000C5D2C" w:rsidRPr="008D0470" w14:paraId="2E84BA96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368F7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EBD65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anobacteri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)</w:t>
            </w:r>
          </w:p>
        </w:tc>
      </w:tr>
      <w:tr w:rsidR="000C5D2C" w:rsidRPr="008D0470" w14:paraId="4DF2C03C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6DFBD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227EE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acter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)</w:t>
            </w:r>
          </w:p>
        </w:tc>
      </w:tr>
      <w:tr w:rsidR="000C5D2C" w:rsidRPr="008D0470" w14:paraId="64FB07D1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5917D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B647D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C68F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ulfobacter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)</w:t>
            </w:r>
          </w:p>
        </w:tc>
      </w:tr>
      <w:tr w:rsidR="000C5D2C" w:rsidRPr="008D0470" w14:paraId="56AD9C94" w14:textId="77777777" w:rsidTr="0013640A">
        <w:trPr>
          <w:trHeight w:val="34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D929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lihai Wetland (S group)</w:t>
            </w: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2B383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rmicutes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02)</w:t>
            </w:r>
          </w:p>
        </w:tc>
      </w:tr>
      <w:tr w:rsidR="000C5D2C" w:rsidRPr="008D0470" w14:paraId="3D2A0E84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CBA7F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B8715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teobacteri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4)</w:t>
            </w:r>
          </w:p>
        </w:tc>
      </w:tr>
      <w:tr w:rsidR="000C5D2C" w:rsidRPr="008D0470" w14:paraId="532E1AE4" w14:textId="77777777" w:rsidTr="0013640A">
        <w:trPr>
          <w:trHeight w:val="34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BA849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3B330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inobacteri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9)</w:t>
            </w:r>
          </w:p>
        </w:tc>
      </w:tr>
      <w:tr w:rsidR="000C5D2C" w:rsidRPr="008D0470" w14:paraId="5428164E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A9098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9E30C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cteroid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7)</w:t>
            </w:r>
          </w:p>
        </w:tc>
      </w:tr>
      <w:tr w:rsidR="000C5D2C" w:rsidRPr="008D0470" w14:paraId="1761D2F2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C8B19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112FA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anobacteri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)</w:t>
            </w:r>
          </w:p>
        </w:tc>
      </w:tr>
      <w:tr w:rsidR="000C5D2C" w:rsidRPr="008D0470" w14:paraId="0F814405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64464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A65D5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tescibacteri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)</w:t>
            </w:r>
          </w:p>
        </w:tc>
      </w:tr>
      <w:tr w:rsidR="000C5D2C" w:rsidRPr="008D0470" w14:paraId="39F0DB4A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B2AAA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0AB1A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errucomicrobi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)</w:t>
            </w:r>
          </w:p>
        </w:tc>
      </w:tr>
      <w:tr w:rsidR="000C5D2C" w:rsidRPr="008D0470" w14:paraId="43C912EA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96D5D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56D91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brobacter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)</w:t>
            </w:r>
          </w:p>
        </w:tc>
      </w:tr>
      <w:tr w:rsidR="000C5D2C" w:rsidRPr="008D0470" w14:paraId="75A30731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7808A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AE655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cteri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)</w:t>
            </w:r>
          </w:p>
        </w:tc>
      </w:tr>
      <w:tr w:rsidR="000C5D2C" w:rsidRPr="008D0470" w14:paraId="6741434D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A57EB79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9F1406B" w14:textId="77777777" w:rsidR="000C5D2C" w:rsidRPr="008D0470" w:rsidRDefault="000C5D2C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8D047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irochaetota</w:t>
            </w:r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8D04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)</w:t>
            </w:r>
          </w:p>
        </w:tc>
      </w:tr>
    </w:tbl>
    <w:p w14:paraId="4DBFD988" w14:textId="77777777" w:rsidR="000C5D2C" w:rsidRDefault="000C5D2C" w:rsidP="000C5D2C">
      <w:pPr>
        <w:rPr>
          <w:rFonts w:hint="eastAsia"/>
          <w:szCs w:val="21"/>
        </w:rPr>
        <w:sectPr w:rsidR="000C5D2C" w:rsidSect="00090B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0B7C5E" w14:textId="77777777" w:rsidR="00271256" w:rsidRPr="000C5D2C" w:rsidRDefault="00271256" w:rsidP="000C5D2C">
      <w:pPr>
        <w:jc w:val="left"/>
        <w:rPr>
          <w:rFonts w:hint="eastAsia"/>
        </w:rPr>
      </w:pPr>
    </w:p>
    <w:sectPr w:rsidR="00271256" w:rsidRPr="000C5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56"/>
    <w:rsid w:val="000C5D2C"/>
    <w:rsid w:val="0027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CE98D"/>
  <w15:chartTrackingRefBased/>
  <w15:docId w15:val="{54D93609-E890-406D-9C29-B339DB6F2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256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27125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小红</dc:creator>
  <cp:keywords/>
  <dc:description/>
  <cp:lastModifiedBy>吴 小红</cp:lastModifiedBy>
  <cp:revision>2</cp:revision>
  <dcterms:created xsi:type="dcterms:W3CDTF">2022-09-04T14:19:00Z</dcterms:created>
  <dcterms:modified xsi:type="dcterms:W3CDTF">2022-09-04T14:19:00Z</dcterms:modified>
</cp:coreProperties>
</file>